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1474"/>
        <w:tblW w:w="0" w:type="auto"/>
        <w:tblLook w:val="04A0" w:firstRow="1" w:lastRow="0" w:firstColumn="1" w:lastColumn="0" w:noHBand="0" w:noVBand="1"/>
      </w:tblPr>
      <w:tblGrid>
        <w:gridCol w:w="790"/>
        <w:gridCol w:w="911"/>
        <w:gridCol w:w="1843"/>
        <w:gridCol w:w="2410"/>
        <w:gridCol w:w="1559"/>
      </w:tblGrid>
      <w:tr w:rsidR="00CC003E" w:rsidRPr="00A97E18" w14:paraId="1F582212" w14:textId="77777777" w:rsidTr="00CC003E">
        <w:trPr>
          <w:trHeight w:val="284"/>
        </w:trPr>
        <w:tc>
          <w:tcPr>
            <w:tcW w:w="751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4114B" w14:textId="77777777" w:rsidR="00CC003E" w:rsidRPr="00A97E18" w:rsidRDefault="00CC003E" w:rsidP="00CC003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/>
                <w:sz w:val="24"/>
                <w:szCs w:val="24"/>
              </w:rPr>
              <w:t>Table S1. Information of patients with liver fibrosis.</w:t>
            </w:r>
          </w:p>
        </w:tc>
      </w:tr>
      <w:tr w:rsidR="00CC003E" w:rsidRPr="00A97E18" w14:paraId="1364C846" w14:textId="77777777" w:rsidTr="00CC003E">
        <w:trPr>
          <w:trHeight w:val="421"/>
        </w:trPr>
        <w:tc>
          <w:tcPr>
            <w:tcW w:w="790" w:type="dxa"/>
            <w:tcBorders>
              <w:left w:val="nil"/>
              <w:bottom w:val="single" w:sz="4" w:space="0" w:color="auto"/>
              <w:right w:val="nil"/>
            </w:tcBorders>
          </w:tcPr>
          <w:p w14:paraId="131FCC62" w14:textId="77777777" w:rsidR="00CC003E" w:rsidRPr="00A97E18" w:rsidRDefault="00CC003E" w:rsidP="00CC003E">
            <w:pPr>
              <w:spacing w:line="36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D</w:t>
            </w:r>
          </w:p>
        </w:tc>
        <w:tc>
          <w:tcPr>
            <w:tcW w:w="911" w:type="dxa"/>
            <w:tcBorders>
              <w:left w:val="nil"/>
              <w:bottom w:val="single" w:sz="4" w:space="0" w:color="auto"/>
              <w:right w:val="nil"/>
            </w:tcBorders>
          </w:tcPr>
          <w:p w14:paraId="45F075C9" w14:textId="77777777" w:rsidR="00CC003E" w:rsidRPr="00A97E18" w:rsidRDefault="00CC003E" w:rsidP="00CC003E">
            <w:pPr>
              <w:spacing w:line="36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4E383FA" w14:textId="77777777" w:rsidR="00CC003E" w:rsidRPr="00A97E18" w:rsidRDefault="00CC003E" w:rsidP="00CC003E">
            <w:pPr>
              <w:spacing w:line="36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174ACD23" w14:textId="77777777" w:rsidR="00CC003E" w:rsidRPr="00A97E18" w:rsidRDefault="00CC003E" w:rsidP="00CC003E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Etiology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BAC7DD9" w14:textId="77777777" w:rsidR="00CC003E" w:rsidRPr="00A97E18" w:rsidRDefault="00CC003E" w:rsidP="00CC003E">
            <w:pPr>
              <w:spacing w:line="36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tatement</w:t>
            </w:r>
          </w:p>
        </w:tc>
      </w:tr>
      <w:tr w:rsidR="00CC003E" w:rsidRPr="00A97E18" w14:paraId="17E84948" w14:textId="77777777" w:rsidTr="00CC003E">
        <w:tc>
          <w:tcPr>
            <w:tcW w:w="790" w:type="dxa"/>
            <w:tcBorders>
              <w:left w:val="nil"/>
              <w:bottom w:val="nil"/>
              <w:right w:val="nil"/>
            </w:tcBorders>
          </w:tcPr>
          <w:p w14:paraId="1C63E220" w14:textId="77777777" w:rsidR="00CC003E" w:rsidRPr="00A97E18" w:rsidRDefault="00CC003E" w:rsidP="00CC003E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</w:tcPr>
          <w:p w14:paraId="3EE69E0C" w14:textId="77777777" w:rsidR="00CC003E" w:rsidRPr="00A97E18" w:rsidRDefault="00CC003E" w:rsidP="00CC003E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04A0395" w14:textId="77777777" w:rsidR="00CC003E" w:rsidRPr="00A97E18" w:rsidRDefault="00CC003E" w:rsidP="00CC003E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22784113" w14:textId="77777777" w:rsidR="00CC003E" w:rsidRPr="00A97E18" w:rsidRDefault="00CC003E" w:rsidP="00CC003E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BC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A65367D" w14:textId="77777777" w:rsidR="00CC003E" w:rsidRPr="00A97E18" w:rsidRDefault="00CC003E" w:rsidP="00CC003E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2</w:t>
            </w: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，</w:t>
            </w: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3</w:t>
            </w:r>
          </w:p>
        </w:tc>
      </w:tr>
      <w:tr w:rsidR="00CC003E" w:rsidRPr="00A97E18" w14:paraId="6D9EF9CF" w14:textId="77777777" w:rsidTr="00CC003E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55009FA" w14:textId="77777777" w:rsidR="00CC003E" w:rsidRPr="00A97E18" w:rsidRDefault="00CC003E" w:rsidP="00CC003E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2A9B85DA" w14:textId="77777777" w:rsidR="00CC003E" w:rsidRPr="00A97E18" w:rsidRDefault="00CC003E" w:rsidP="00CC003E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6AC15B" w14:textId="77777777" w:rsidR="00CC003E" w:rsidRPr="00A97E18" w:rsidRDefault="00CC003E" w:rsidP="00CC003E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888CA3" w14:textId="77777777" w:rsidR="00CC003E" w:rsidRPr="00A97E18" w:rsidRDefault="00CC003E" w:rsidP="00CC003E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B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88151E" w14:textId="77777777" w:rsidR="00CC003E" w:rsidRPr="00A97E18" w:rsidRDefault="00CC003E" w:rsidP="00CC003E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2</w:t>
            </w: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，</w:t>
            </w: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4</w:t>
            </w:r>
          </w:p>
        </w:tc>
      </w:tr>
      <w:tr w:rsidR="00CC003E" w:rsidRPr="00A97E18" w14:paraId="68299339" w14:textId="77777777" w:rsidTr="00CC003E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06E27935" w14:textId="77777777" w:rsidR="00CC003E" w:rsidRPr="00A97E18" w:rsidRDefault="00CC003E" w:rsidP="00CC003E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3950953C" w14:textId="77777777" w:rsidR="00CC003E" w:rsidRPr="00A97E18" w:rsidRDefault="00CC003E" w:rsidP="00CC003E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79F45D" w14:textId="77777777" w:rsidR="00CC003E" w:rsidRPr="00A97E18" w:rsidRDefault="00CC003E" w:rsidP="00CC003E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8A07E42" w14:textId="77777777" w:rsidR="00CC003E" w:rsidRPr="00A97E18" w:rsidRDefault="00CC003E" w:rsidP="00CC003E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BC+AI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188817" w14:textId="77777777" w:rsidR="00CC003E" w:rsidRPr="00A97E18" w:rsidRDefault="00CC003E" w:rsidP="00CC003E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2</w:t>
            </w: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，</w:t>
            </w: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3</w:t>
            </w:r>
          </w:p>
        </w:tc>
      </w:tr>
      <w:tr w:rsidR="00CC003E" w:rsidRPr="00A97E18" w14:paraId="249DFD2B" w14:textId="77777777" w:rsidTr="00CC003E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E01ECBE" w14:textId="77777777" w:rsidR="00CC003E" w:rsidRPr="00A97E18" w:rsidRDefault="00CC003E" w:rsidP="00CC003E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4AE3F23D" w14:textId="77777777" w:rsidR="00CC003E" w:rsidRPr="00A97E18" w:rsidRDefault="00CC003E" w:rsidP="00CC003E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D0F75D" w14:textId="77777777" w:rsidR="00CC003E" w:rsidRPr="00A97E18" w:rsidRDefault="00CC003E" w:rsidP="00CC003E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CAE5F29" w14:textId="77777777" w:rsidR="00CC003E" w:rsidRPr="00A97E18" w:rsidRDefault="00CC003E" w:rsidP="00CC003E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BC+AI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858076" w14:textId="77777777" w:rsidR="00CC003E" w:rsidRPr="00A97E18" w:rsidRDefault="00CC003E" w:rsidP="00CC003E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4</w:t>
            </w: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，</w:t>
            </w: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4</w:t>
            </w:r>
          </w:p>
        </w:tc>
      </w:tr>
      <w:tr w:rsidR="00CC003E" w:rsidRPr="00A97E18" w14:paraId="3A6F2DEB" w14:textId="77777777" w:rsidTr="00CC003E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C062D57" w14:textId="77777777" w:rsidR="00CC003E" w:rsidRPr="00A97E18" w:rsidRDefault="00CC003E" w:rsidP="00CC003E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740650D2" w14:textId="77777777" w:rsidR="00CC003E" w:rsidRPr="00A97E18" w:rsidRDefault="00CC003E" w:rsidP="00CC003E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578FE9" w14:textId="77777777" w:rsidR="00CC003E" w:rsidRPr="00A97E18" w:rsidRDefault="00CC003E" w:rsidP="00CC003E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738AECC" w14:textId="77777777" w:rsidR="00CC003E" w:rsidRPr="00A97E18" w:rsidRDefault="00CC003E" w:rsidP="00CC003E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HB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9670B9" w14:textId="77777777" w:rsidR="00CC003E" w:rsidRPr="00A97E18" w:rsidRDefault="00CC003E" w:rsidP="00CC003E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2</w:t>
            </w: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，</w:t>
            </w: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4</w:t>
            </w:r>
          </w:p>
        </w:tc>
      </w:tr>
      <w:tr w:rsidR="00CC003E" w:rsidRPr="00A97E18" w14:paraId="178AA8DD" w14:textId="77777777" w:rsidTr="00CC003E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6415980" w14:textId="77777777" w:rsidR="00CC003E" w:rsidRPr="00A97E18" w:rsidRDefault="00CC003E" w:rsidP="00CC003E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24136821" w14:textId="77777777" w:rsidR="00CC003E" w:rsidRPr="00A97E18" w:rsidRDefault="00CC003E" w:rsidP="00CC003E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8E91A8" w14:textId="77777777" w:rsidR="00CC003E" w:rsidRPr="00A97E18" w:rsidRDefault="00CC003E" w:rsidP="00CC003E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76A170" w14:textId="77777777" w:rsidR="00CC003E" w:rsidRPr="00A97E18" w:rsidRDefault="00CC003E" w:rsidP="00CC003E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HB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1C2380" w14:textId="77777777" w:rsidR="00CC003E" w:rsidRPr="00A97E18" w:rsidRDefault="00CC003E" w:rsidP="00CC003E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1</w:t>
            </w: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，</w:t>
            </w: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3</w:t>
            </w:r>
          </w:p>
        </w:tc>
      </w:tr>
      <w:tr w:rsidR="00CC003E" w:rsidRPr="00A97E18" w14:paraId="33B83968" w14:textId="77777777" w:rsidTr="00CC003E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D7CE513" w14:textId="77777777" w:rsidR="00CC003E" w:rsidRPr="00A97E18" w:rsidRDefault="00CC003E" w:rsidP="00CC003E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7B6CEBFB" w14:textId="77777777" w:rsidR="00CC003E" w:rsidRPr="00A97E18" w:rsidRDefault="00CC003E" w:rsidP="00CC003E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A5F379" w14:textId="77777777" w:rsidR="00CC003E" w:rsidRPr="00A97E18" w:rsidRDefault="00CC003E" w:rsidP="00CC003E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57A2307" w14:textId="77777777" w:rsidR="00CC003E" w:rsidRPr="00A97E18" w:rsidRDefault="00CC003E" w:rsidP="00CC003E">
            <w:pPr>
              <w:spacing w:line="360" w:lineRule="auto"/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BC+NA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9E949D" w14:textId="77777777" w:rsidR="00CC003E" w:rsidRPr="00A97E18" w:rsidRDefault="00CC003E" w:rsidP="00CC003E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2</w:t>
            </w: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，</w:t>
            </w: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3</w:t>
            </w:r>
          </w:p>
        </w:tc>
      </w:tr>
      <w:tr w:rsidR="00CC003E" w:rsidRPr="00A97E18" w14:paraId="3B5A4C71" w14:textId="77777777" w:rsidTr="00CC003E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D7F139D" w14:textId="77777777" w:rsidR="00CC003E" w:rsidRPr="00A97E18" w:rsidRDefault="00CC003E" w:rsidP="00CC003E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4F2036CA" w14:textId="77777777" w:rsidR="00CC003E" w:rsidRPr="00A97E18" w:rsidRDefault="00CC003E" w:rsidP="00CC003E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E2CB89" w14:textId="77777777" w:rsidR="00CC003E" w:rsidRPr="00A97E18" w:rsidRDefault="00CC003E" w:rsidP="00CC003E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bookmarkStart w:id="0" w:name="OLE_LINK34"/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Female</w:t>
            </w:r>
            <w:bookmarkEnd w:id="0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4A70CAE" w14:textId="77777777" w:rsidR="00CC003E" w:rsidRPr="00A97E18" w:rsidRDefault="00CC003E" w:rsidP="00CC003E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bookmarkStart w:id="1" w:name="OLE_LINK32"/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HSOS</w:t>
            </w:r>
            <w:bookmarkEnd w:id="1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9E34BE" w14:textId="77777777" w:rsidR="00CC003E" w:rsidRPr="00A97E18" w:rsidRDefault="00CC003E" w:rsidP="00CC003E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0</w:t>
            </w: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，</w:t>
            </w: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4</w:t>
            </w:r>
          </w:p>
        </w:tc>
      </w:tr>
      <w:tr w:rsidR="00CC003E" w:rsidRPr="00A97E18" w14:paraId="585F204F" w14:textId="77777777" w:rsidTr="00CC003E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23368B7" w14:textId="77777777" w:rsidR="00CC003E" w:rsidRPr="00A97E18" w:rsidRDefault="00CC003E" w:rsidP="00CC003E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5944E9E7" w14:textId="77777777" w:rsidR="00CC003E" w:rsidRPr="00A97E18" w:rsidRDefault="00CC003E" w:rsidP="00CC003E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CE3050" w14:textId="77777777" w:rsidR="00CC003E" w:rsidRPr="00A97E18" w:rsidRDefault="00CC003E" w:rsidP="00CC003E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8204E65" w14:textId="77777777" w:rsidR="00CC003E" w:rsidRPr="00A97E18" w:rsidRDefault="00CC003E" w:rsidP="00CC003E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sz w:val="24"/>
                <w:szCs w:val="24"/>
              </w:rPr>
              <w:t>HC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6C50A8" w14:textId="77777777" w:rsidR="00CC003E" w:rsidRPr="00A97E18" w:rsidRDefault="00CC003E" w:rsidP="00CC003E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1</w:t>
            </w: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，</w:t>
            </w: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4</w:t>
            </w:r>
          </w:p>
        </w:tc>
      </w:tr>
      <w:tr w:rsidR="00CC003E" w:rsidRPr="00A97E18" w14:paraId="39C3077C" w14:textId="77777777" w:rsidTr="00CC003E"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76A63" w14:textId="77777777" w:rsidR="00CC003E" w:rsidRPr="00A97E18" w:rsidRDefault="00CC003E" w:rsidP="00CC003E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94331" w14:textId="77777777" w:rsidR="00CC003E" w:rsidRPr="00A97E18" w:rsidRDefault="00CC003E" w:rsidP="00CC003E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35F81" w14:textId="77777777" w:rsidR="00CC003E" w:rsidRPr="00A97E18" w:rsidRDefault="00CC003E" w:rsidP="00CC003E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B3B43F" w14:textId="77777777" w:rsidR="00CC003E" w:rsidRPr="00A97E18" w:rsidRDefault="00CC003E" w:rsidP="00CC003E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sz w:val="24"/>
                <w:szCs w:val="24"/>
              </w:rPr>
              <w:t>HC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6D3AA" w14:textId="77777777" w:rsidR="00CC003E" w:rsidRPr="00A97E18" w:rsidRDefault="00CC003E" w:rsidP="00CC003E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1</w:t>
            </w: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，</w:t>
            </w:r>
            <w:r w:rsidRPr="00A97E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4</w:t>
            </w:r>
          </w:p>
        </w:tc>
      </w:tr>
    </w:tbl>
    <w:p w14:paraId="443A7232" w14:textId="703820E7" w:rsidR="00810CC8" w:rsidRDefault="00810CC8">
      <w:pPr>
        <w:rPr>
          <w:rFonts w:ascii="Times New Roman" w:hAnsi="Times New Roman"/>
          <w:sz w:val="24"/>
          <w:szCs w:val="24"/>
        </w:rPr>
      </w:pPr>
    </w:p>
    <w:p w14:paraId="345327A5" w14:textId="23858B10" w:rsidR="00A002A0" w:rsidRPr="00A002A0" w:rsidRDefault="00A002A0">
      <w:pPr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t>A</w:t>
      </w:r>
      <w:r w:rsidRPr="00A002A0">
        <w:rPr>
          <w:rFonts w:ascii="Times New Roman" w:hAnsi="Times New Roman"/>
          <w:b/>
          <w:bCs/>
          <w:sz w:val="21"/>
          <w:szCs w:val="21"/>
        </w:rPr>
        <w:t xml:space="preserve">bbreviations: </w:t>
      </w:r>
      <w:r w:rsidRPr="00A002A0">
        <w:rPr>
          <w:rFonts w:ascii="Times New Roman" w:hAnsi="Times New Roman"/>
          <w:bCs/>
          <w:color w:val="000000"/>
          <w:sz w:val="21"/>
          <w:szCs w:val="21"/>
        </w:rPr>
        <w:t>PBC, p</w:t>
      </w:r>
      <w:r w:rsidRPr="00A002A0">
        <w:rPr>
          <w:rFonts w:ascii="Times New Roman" w:hAnsi="Times New Roman"/>
          <w:bCs/>
          <w:color w:val="000000"/>
          <w:sz w:val="21"/>
          <w:szCs w:val="21"/>
        </w:rPr>
        <w:t>rimary biliary cholangitis</w:t>
      </w:r>
      <w:r w:rsidRPr="00A002A0">
        <w:rPr>
          <w:rFonts w:ascii="Times New Roman" w:hAnsi="Times New Roman"/>
          <w:bCs/>
          <w:color w:val="000000"/>
          <w:sz w:val="21"/>
          <w:szCs w:val="21"/>
        </w:rPr>
        <w:t>；</w:t>
      </w:r>
      <w:r w:rsidRPr="00A002A0">
        <w:rPr>
          <w:rFonts w:ascii="Times New Roman" w:hAnsi="Times New Roman"/>
          <w:bCs/>
          <w:color w:val="000000"/>
          <w:sz w:val="21"/>
          <w:szCs w:val="21"/>
        </w:rPr>
        <w:t>AIH, a</w:t>
      </w:r>
      <w:r w:rsidRPr="00A002A0">
        <w:rPr>
          <w:rFonts w:ascii="Times New Roman" w:hAnsi="Times New Roman"/>
          <w:bCs/>
          <w:color w:val="000000"/>
          <w:sz w:val="21"/>
          <w:szCs w:val="21"/>
        </w:rPr>
        <w:t>utoimmune hepatitis</w:t>
      </w:r>
      <w:r w:rsidRPr="00A002A0">
        <w:rPr>
          <w:rFonts w:ascii="Times New Roman" w:hAnsi="Times New Roman"/>
          <w:bCs/>
          <w:color w:val="000000"/>
          <w:sz w:val="21"/>
          <w:szCs w:val="21"/>
        </w:rPr>
        <w:t>; HBV, h</w:t>
      </w:r>
      <w:r w:rsidRPr="00A002A0">
        <w:rPr>
          <w:rFonts w:ascii="Times New Roman" w:hAnsi="Times New Roman"/>
          <w:bCs/>
          <w:color w:val="000000"/>
          <w:sz w:val="21"/>
          <w:szCs w:val="21"/>
        </w:rPr>
        <w:t>epatitis B virus</w:t>
      </w:r>
      <w:r w:rsidRPr="00A002A0">
        <w:rPr>
          <w:rFonts w:ascii="Times New Roman" w:hAnsi="Times New Roman"/>
          <w:bCs/>
          <w:color w:val="000000"/>
          <w:sz w:val="21"/>
          <w:szCs w:val="21"/>
        </w:rPr>
        <w:t xml:space="preserve">; HCV, </w:t>
      </w:r>
      <w:r w:rsidRPr="00A002A0">
        <w:rPr>
          <w:rFonts w:ascii="Times New Roman" w:hAnsi="Times New Roman"/>
          <w:sz w:val="21"/>
          <w:szCs w:val="21"/>
        </w:rPr>
        <w:t>h</w:t>
      </w:r>
      <w:r w:rsidRPr="00A002A0">
        <w:rPr>
          <w:rFonts w:ascii="Times New Roman" w:hAnsi="Times New Roman"/>
          <w:sz w:val="21"/>
          <w:szCs w:val="21"/>
        </w:rPr>
        <w:t>epatitis C virus</w:t>
      </w:r>
      <w:r w:rsidRPr="00A002A0">
        <w:rPr>
          <w:rFonts w:ascii="Times New Roman" w:hAnsi="Times New Roman"/>
          <w:bCs/>
          <w:color w:val="000000"/>
          <w:sz w:val="21"/>
          <w:szCs w:val="21"/>
        </w:rPr>
        <w:t xml:space="preserve">; </w:t>
      </w:r>
      <w:r w:rsidRPr="00A002A0">
        <w:rPr>
          <w:rFonts w:ascii="Times New Roman" w:hAnsi="Times New Roman"/>
          <w:bCs/>
          <w:color w:val="000000"/>
          <w:sz w:val="21"/>
          <w:szCs w:val="21"/>
        </w:rPr>
        <w:t>NASH</w:t>
      </w:r>
      <w:r w:rsidRPr="00A002A0">
        <w:rPr>
          <w:rFonts w:ascii="Times New Roman" w:hAnsi="Times New Roman"/>
          <w:bCs/>
          <w:color w:val="000000"/>
          <w:sz w:val="21"/>
          <w:szCs w:val="21"/>
        </w:rPr>
        <w:t>, n</w:t>
      </w:r>
      <w:r w:rsidRPr="00A002A0">
        <w:rPr>
          <w:rFonts w:ascii="Times New Roman" w:hAnsi="Times New Roman"/>
          <w:bCs/>
          <w:color w:val="000000"/>
          <w:sz w:val="21"/>
          <w:szCs w:val="21"/>
        </w:rPr>
        <w:t>on-alcoholic steatohepatitis</w:t>
      </w:r>
      <w:r w:rsidRPr="00A002A0">
        <w:rPr>
          <w:rFonts w:ascii="Times New Roman" w:hAnsi="Times New Roman"/>
          <w:bCs/>
          <w:color w:val="000000"/>
          <w:sz w:val="21"/>
          <w:szCs w:val="21"/>
        </w:rPr>
        <w:t xml:space="preserve">; </w:t>
      </w:r>
      <w:r w:rsidRPr="00A002A0">
        <w:rPr>
          <w:rFonts w:ascii="Times New Roman" w:hAnsi="Times New Roman"/>
          <w:bCs/>
          <w:color w:val="000000"/>
          <w:sz w:val="21"/>
          <w:szCs w:val="21"/>
        </w:rPr>
        <w:t>HSOS</w:t>
      </w:r>
      <w:r w:rsidRPr="00A002A0">
        <w:rPr>
          <w:rFonts w:ascii="Times New Roman" w:hAnsi="Times New Roman"/>
          <w:bCs/>
          <w:color w:val="000000"/>
          <w:sz w:val="21"/>
          <w:szCs w:val="21"/>
        </w:rPr>
        <w:t>, h</w:t>
      </w:r>
      <w:r w:rsidRPr="00A002A0">
        <w:rPr>
          <w:rFonts w:ascii="Times New Roman" w:hAnsi="Times New Roman"/>
          <w:bCs/>
          <w:color w:val="000000"/>
          <w:sz w:val="21"/>
          <w:szCs w:val="21"/>
        </w:rPr>
        <w:t>epatic sinusoidal obstructive syndrome</w:t>
      </w:r>
    </w:p>
    <w:sectPr w:rsidR="00A002A0" w:rsidRPr="00A002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A35F49" w14:textId="77777777" w:rsidR="00E4420B" w:rsidRDefault="00E4420B" w:rsidP="007D4EFA">
      <w:pPr>
        <w:spacing w:after="0" w:line="240" w:lineRule="auto"/>
      </w:pPr>
      <w:r>
        <w:separator/>
      </w:r>
    </w:p>
  </w:endnote>
  <w:endnote w:type="continuationSeparator" w:id="0">
    <w:p w14:paraId="6FE55BFF" w14:textId="77777777" w:rsidR="00E4420B" w:rsidRDefault="00E4420B" w:rsidP="007D4E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3D48C9" w14:textId="77777777" w:rsidR="00E4420B" w:rsidRDefault="00E4420B" w:rsidP="007D4EFA">
      <w:pPr>
        <w:spacing w:after="0" w:line="240" w:lineRule="auto"/>
      </w:pPr>
      <w:r>
        <w:separator/>
      </w:r>
    </w:p>
  </w:footnote>
  <w:footnote w:type="continuationSeparator" w:id="0">
    <w:p w14:paraId="04101BF7" w14:textId="77777777" w:rsidR="00E4420B" w:rsidRDefault="00E4420B" w:rsidP="007D4E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6BD3"/>
    <w:rsid w:val="000324A4"/>
    <w:rsid w:val="00290E24"/>
    <w:rsid w:val="00385333"/>
    <w:rsid w:val="003F265C"/>
    <w:rsid w:val="004477BA"/>
    <w:rsid w:val="00467EE9"/>
    <w:rsid w:val="0056799C"/>
    <w:rsid w:val="00667A61"/>
    <w:rsid w:val="006D5829"/>
    <w:rsid w:val="00784087"/>
    <w:rsid w:val="007D4EFA"/>
    <w:rsid w:val="00803CBA"/>
    <w:rsid w:val="00810CC8"/>
    <w:rsid w:val="00850C7B"/>
    <w:rsid w:val="00914A1C"/>
    <w:rsid w:val="0093357A"/>
    <w:rsid w:val="009920C8"/>
    <w:rsid w:val="00A002A0"/>
    <w:rsid w:val="00A97E18"/>
    <w:rsid w:val="00CC003E"/>
    <w:rsid w:val="00D62509"/>
    <w:rsid w:val="00D66BD3"/>
    <w:rsid w:val="00E2537F"/>
    <w:rsid w:val="00E4420B"/>
    <w:rsid w:val="00E949BB"/>
    <w:rsid w:val="00FB1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F495A0"/>
  <w15:chartTrackingRefBased/>
  <w15:docId w15:val="{A727AE7D-3A36-4278-9449-84076DBA9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4EFA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4EF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4E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4EF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4EFA"/>
    <w:rPr>
      <w:sz w:val="18"/>
      <w:szCs w:val="18"/>
    </w:rPr>
  </w:style>
  <w:style w:type="table" w:styleId="a7">
    <w:name w:val="Table Grid"/>
    <w:basedOn w:val="a1"/>
    <w:uiPriority w:val="59"/>
    <w:rsid w:val="007D4E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10CC8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邓 亮</cp:lastModifiedBy>
  <cp:revision>15</cp:revision>
  <dcterms:created xsi:type="dcterms:W3CDTF">2022-09-19T08:37:00Z</dcterms:created>
  <dcterms:modified xsi:type="dcterms:W3CDTF">2022-11-19T17:53:00Z</dcterms:modified>
</cp:coreProperties>
</file>